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jc w:val="left"/>
        <w:rPr>
          <w:rFonts w:ascii="Times New Roman" w:hAnsi="Times New Roman" w:eastAsia="宋体" w:cs="Times New Roman"/>
          <w:b/>
          <w:sz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ascii="Times New Roman" w:hAnsi="Times New Roman" w:eastAsia="宋体" w:cs="Times New Roman"/>
          <w:b/>
          <w:sz w:val="24"/>
        </w:rPr>
        <w:t>3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 xml:space="preserve">Table Characteristics of different </w:t>
      </w:r>
      <w:r>
        <w:rPr>
          <w:rFonts w:ascii="Times New Roman" w:hAnsi="Times New Roman" w:eastAsia="宋体" w:cs="Times New Roman"/>
          <w:b/>
          <w:i/>
          <w:iCs/>
          <w:sz w:val="24"/>
        </w:rPr>
        <w:t>B</w:t>
      </w:r>
      <w:r>
        <w:rPr>
          <w:rFonts w:hint="eastAsia" w:ascii="Times New Roman" w:hAnsi="Times New Roman" w:eastAsia="宋体" w:cs="Times New Roman"/>
          <w:b/>
          <w:i/>
          <w:iCs/>
          <w:sz w:val="24"/>
        </w:rPr>
        <w:t>.</w:t>
      </w:r>
      <w:r>
        <w:rPr>
          <w:rFonts w:ascii="Times New Roman" w:hAnsi="Times New Roman" w:eastAsia="宋体" w:cs="Times New Roman"/>
          <w:b/>
          <w:i/>
          <w:iCs/>
          <w:sz w:val="24"/>
        </w:rPr>
        <w:t xml:space="preserve"> coagulans</w:t>
      </w:r>
      <w:r>
        <w:rPr>
          <w:rFonts w:ascii="Times New Roman" w:hAnsi="Times New Roman" w:eastAsia="宋体" w:cs="Times New Roman"/>
          <w:b/>
          <w:sz w:val="24"/>
        </w:rPr>
        <w:t xml:space="preserve"> strains.</w:t>
      </w:r>
    </w:p>
    <w:tbl>
      <w:tblPr>
        <w:tblStyle w:val="8"/>
        <w:tblW w:w="480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378"/>
        <w:gridCol w:w="2026"/>
        <w:gridCol w:w="2026"/>
        <w:gridCol w:w="1008"/>
        <w:gridCol w:w="871"/>
        <w:gridCol w:w="11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rowth temperature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Lactic acid conversion rate (g/g)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Xylanase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α-galact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ATCC 7050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a center for type culture collection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0 ℃; optimal growth at 45 ℃, 45 ℃ &gt; 50 ℃ &gt;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8.5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025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DMCC 1.645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uangdong Microbial Culture Collection center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55 ℃, 50 ℃ &gt; 45 ℃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7.0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643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GMCC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.10823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a General Microbiological Culture Collection Center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low growth at 28 ℃; good growth at 37 ℃; good growth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50 ℃ &gt; 55 ℃ &gt; 4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5; slow growth at 8.5; optimal growth at pH 7.0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032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720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uhan SunHY Biology Co.Ltd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low growth at 28 ℃; good growth at 37 ℃; good growth at 5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50 ℃ &gt; 55 ℃ &gt; 4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growth at 4.5 and 8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5; optimal growth at pH 7.0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325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720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5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50 ℃ &gt; 55 ℃ &gt; 4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5; low growth at 8.5; optimal growth at pH 7.0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019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720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unhy Technology (Hubei) Co.，Ltd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45 ℃ &gt; 50 ℃ &gt;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lags in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8.5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608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720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45 ℃ ≈ 50 ℃ &gt;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8.5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696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BNCC 188060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bncc.org.cn/" \o "北纳生物 河南省工业微生物菌种工程技术研究中心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Na Culture Colle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50 ℃ &gt; 45 ℃ ≈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elatively no growth at pH 3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5; lags in growth at pH 5.5; good growth at pH 7.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.0; optimal growth at pH 8.5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182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ICC21736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a center of industrial culture collection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low growth at 28 ℃; grows well at 37 ℃, and at 5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50 ℃ &gt; 55 ℃ &gt; 4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7.0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917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ACCC 10229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ricultural culture collection of china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ly at 28 ℃; can grow at 37 ℃; grows well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45 ℃ ≈ 50 ℃ &gt;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lags in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8.5.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606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X26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screening results of this study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 at 28 ℃; grows well at 37 ℃, and at 4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50 ℃ ≈ 45 ℃ ≈ 5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7.0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3655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574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X60</w:t>
            </w:r>
          </w:p>
        </w:tc>
        <w:tc>
          <w:tcPr>
            <w:tcW w:w="720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screening results of this study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ows slow at 28 ℃; grows well at 37 ℃, and at 5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5 ℃, 50 ℃ &gt; 55 ℃ &gt; 45 ℃.</w:t>
            </w:r>
          </w:p>
        </w:tc>
        <w:tc>
          <w:tcPr>
            <w:tcW w:w="1059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 growth at pH 3.5; slow growth at 4.5; good growth at 5.5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; optimal growth at pH 6.5</w:t>
            </w:r>
          </w:p>
        </w:tc>
        <w:tc>
          <w:tcPr>
            <w:tcW w:w="527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642</w:t>
            </w:r>
          </w:p>
        </w:tc>
        <w:tc>
          <w:tcPr>
            <w:tcW w:w="45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–</w:t>
            </w:r>
          </w:p>
        </w:tc>
        <w:tc>
          <w:tcPr>
            <w:tcW w:w="60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+</w:t>
            </w:r>
          </w:p>
        </w:tc>
      </w:tr>
    </w:tbl>
    <w:p>
      <w:pPr>
        <w:spacing w:line="360" w:lineRule="exact"/>
        <w:jc w:val="left"/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Note:“+” indicates that xylanase or α-galactosidase can be produced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; </w:t>
      </w:r>
      <w:r>
        <w:rPr>
          <w:rFonts w:ascii="Times New Roman" w:hAnsi="Times New Roman" w:eastAsia="宋体" w:cs="Times New Roman"/>
          <w:bCs/>
          <w:sz w:val="24"/>
        </w:rPr>
        <w:t>“–” indicates that no xylanase or α-galactosidase can be produced</w:t>
      </w:r>
      <w:r>
        <w:rPr>
          <w:rFonts w:hint="eastAsia" w:ascii="Times New Roman" w:hAnsi="Times New Roman" w:eastAsia="宋体" w:cs="Times New Roman"/>
          <w:bCs/>
          <w:sz w:val="24"/>
        </w:rPr>
        <w:t>.</w:t>
      </w:r>
    </w:p>
    <w:p>
      <w:pPr>
        <w:rPr>
          <w:rFonts w:ascii="Times New Roman" w:hAnsi="Times New Roman" w:eastAsia="宋体" w:cs="Times New Roman"/>
          <w:bCs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YWMzYTAzNTNjMzlmM2ExNDE3Yjg1ZDgyZjQ0NTcifQ=="/>
  </w:docVars>
  <w:rsids>
    <w:rsidRoot w:val="00E359FB"/>
    <w:rsid w:val="002A4E1C"/>
    <w:rsid w:val="003930BF"/>
    <w:rsid w:val="006729ED"/>
    <w:rsid w:val="0078402A"/>
    <w:rsid w:val="009C7F5D"/>
    <w:rsid w:val="00A95533"/>
    <w:rsid w:val="00B602FB"/>
    <w:rsid w:val="00E359FB"/>
    <w:rsid w:val="01B6221C"/>
    <w:rsid w:val="034D4E02"/>
    <w:rsid w:val="041C0B46"/>
    <w:rsid w:val="05355B4E"/>
    <w:rsid w:val="080812F8"/>
    <w:rsid w:val="0874698D"/>
    <w:rsid w:val="0B972C0A"/>
    <w:rsid w:val="0C3D3F1A"/>
    <w:rsid w:val="0CA23AC9"/>
    <w:rsid w:val="0D7837D5"/>
    <w:rsid w:val="0FAB4043"/>
    <w:rsid w:val="10C76DC8"/>
    <w:rsid w:val="12130FC5"/>
    <w:rsid w:val="139E41CE"/>
    <w:rsid w:val="15A563D8"/>
    <w:rsid w:val="16D03928"/>
    <w:rsid w:val="17B7144C"/>
    <w:rsid w:val="17D50917"/>
    <w:rsid w:val="1864257A"/>
    <w:rsid w:val="18B4132B"/>
    <w:rsid w:val="19D11E91"/>
    <w:rsid w:val="1B7B51DA"/>
    <w:rsid w:val="1C872CDB"/>
    <w:rsid w:val="1ED0096A"/>
    <w:rsid w:val="20125B0B"/>
    <w:rsid w:val="205F7F31"/>
    <w:rsid w:val="24EC4745"/>
    <w:rsid w:val="256C6F12"/>
    <w:rsid w:val="269C1EFE"/>
    <w:rsid w:val="27090DAE"/>
    <w:rsid w:val="28D80866"/>
    <w:rsid w:val="29826F99"/>
    <w:rsid w:val="2A664FDE"/>
    <w:rsid w:val="2A8A7124"/>
    <w:rsid w:val="2CE63DF8"/>
    <w:rsid w:val="2E093550"/>
    <w:rsid w:val="2EF97A69"/>
    <w:rsid w:val="303E74EF"/>
    <w:rsid w:val="306B6744"/>
    <w:rsid w:val="30F075FD"/>
    <w:rsid w:val="30F83ACC"/>
    <w:rsid w:val="334F40FB"/>
    <w:rsid w:val="335D5E48"/>
    <w:rsid w:val="34645984"/>
    <w:rsid w:val="361E0F33"/>
    <w:rsid w:val="390D5DCF"/>
    <w:rsid w:val="3B5A2DB8"/>
    <w:rsid w:val="3B79081C"/>
    <w:rsid w:val="3B9626E4"/>
    <w:rsid w:val="3BC42B29"/>
    <w:rsid w:val="3F143BDC"/>
    <w:rsid w:val="3F656A54"/>
    <w:rsid w:val="3FBF6165"/>
    <w:rsid w:val="40C87A6E"/>
    <w:rsid w:val="410B5D24"/>
    <w:rsid w:val="42A13395"/>
    <w:rsid w:val="433B5143"/>
    <w:rsid w:val="44E7253B"/>
    <w:rsid w:val="47B2035D"/>
    <w:rsid w:val="49784908"/>
    <w:rsid w:val="499248EA"/>
    <w:rsid w:val="4A7B712C"/>
    <w:rsid w:val="4F5E769A"/>
    <w:rsid w:val="4FBC0DBE"/>
    <w:rsid w:val="50091D29"/>
    <w:rsid w:val="52C04203"/>
    <w:rsid w:val="535B369E"/>
    <w:rsid w:val="53794425"/>
    <w:rsid w:val="538708F0"/>
    <w:rsid w:val="545D78A2"/>
    <w:rsid w:val="547D785B"/>
    <w:rsid w:val="54B5294B"/>
    <w:rsid w:val="57D21440"/>
    <w:rsid w:val="59A40690"/>
    <w:rsid w:val="59CA59DA"/>
    <w:rsid w:val="5BE21C84"/>
    <w:rsid w:val="610E08AA"/>
    <w:rsid w:val="62173FD4"/>
    <w:rsid w:val="62D33B78"/>
    <w:rsid w:val="639F6C1B"/>
    <w:rsid w:val="65F8742B"/>
    <w:rsid w:val="68D90007"/>
    <w:rsid w:val="6A035713"/>
    <w:rsid w:val="6A3749C6"/>
    <w:rsid w:val="6A971908"/>
    <w:rsid w:val="6AEA2171"/>
    <w:rsid w:val="6B543355"/>
    <w:rsid w:val="6D964B1F"/>
    <w:rsid w:val="70E62CA2"/>
    <w:rsid w:val="71493231"/>
    <w:rsid w:val="718E748C"/>
    <w:rsid w:val="727F02D9"/>
    <w:rsid w:val="72C71ECD"/>
    <w:rsid w:val="733B46A9"/>
    <w:rsid w:val="73820E31"/>
    <w:rsid w:val="74575EF5"/>
    <w:rsid w:val="74B87DFA"/>
    <w:rsid w:val="75695A5D"/>
    <w:rsid w:val="772779E0"/>
    <w:rsid w:val="785901FD"/>
    <w:rsid w:val="7C0E36E4"/>
    <w:rsid w:val="7CE72913"/>
    <w:rsid w:val="7E2B6198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16"/>
      <w:szCs w:val="16"/>
    </w:rPr>
  </w:style>
  <w:style w:type="character" w:customStyle="1" w:styleId="13">
    <w:name w:val="Comment Text Char"/>
    <w:basedOn w:val="9"/>
    <w:link w:val="2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4">
    <w:name w:val="Comment Subject Char"/>
    <w:basedOn w:val="13"/>
    <w:link w:val="6"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4</Words>
  <Characters>2416</Characters>
  <Lines>51</Lines>
  <Paragraphs>27</Paragraphs>
  <TotalTime>13</TotalTime>
  <ScaleCrop>false</ScaleCrop>
  <LinksUpToDate>false</LinksUpToDate>
  <CharactersWithSpaces>297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6:02:00Z</dcterms:created>
  <dc:creator>25217</dc:creator>
  <cp:lastModifiedBy>徐丽</cp:lastModifiedBy>
  <dcterms:modified xsi:type="dcterms:W3CDTF">2023-04-15T05:54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5288489FD43A0B45EDF3C02727485</vt:lpwstr>
  </property>
  <property fmtid="{D5CDD505-2E9C-101B-9397-08002B2CF9AE}" pid="3" name="KSOProductBuildVer">
    <vt:lpwstr>2052-11.1.0.14036</vt:lpwstr>
  </property>
</Properties>
</file>